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4. Significantly down-regulated genes involved in ‘amino sugar and nucleotide sugar metabolism’ under sodium lactate stres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4131"/>
        <w:gridCol w:w="1319"/>
        <w:gridCol w:w="1397"/>
      </w:tblGrid>
      <w:tr>
        <w:trPr/>
        <w:tc>
          <w:tcPr>
            <w:tcW w:w="14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341</w:t>
            </w:r>
          </w:p>
        </w:tc>
        <w:tc>
          <w:tcPr>
            <w:tcW w:w="4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UTP-glucose-1-phosphate uridylyltransferase </w:t>
            </w:r>
          </w:p>
        </w:tc>
        <w:tc>
          <w:tcPr>
            <w:tcW w:w="1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1E-03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2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343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AD-dependent epimerase/dehydrat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1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5.0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354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ucleotide sugar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1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54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TS system mannose/fructose/sorbose family transporter subunit IIB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6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5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54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TS system mannose/fructose/sorbose family transporter subunit IIA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2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5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542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TS system sorbose-specific transporter subunit IIC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9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4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543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TS system mannose/fructose/sorbose family transporter subunit IID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2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5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632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annose-6-phosphate isomer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09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12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86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OK family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2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322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piR family transcriptional regulator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3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8</w:t>
            </w:r>
          </w:p>
        </w:tc>
      </w:tr>
      <w:tr>
        <w:trPr/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790</w:t>
            </w:r>
          </w:p>
        </w:tc>
        <w:tc>
          <w:tcPr>
            <w:tcW w:w="4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UDP-N-acetylglucosamine 1-carboxyvinyltransferase 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3E-03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53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49:00Z</dcterms:created>
  <dc:creator>User</dc:creator>
  <dc:description/>
  <cp:keywords/>
  <dc:language>en-US</dc:language>
  <cp:lastModifiedBy>User</cp:lastModifiedBy>
  <dcterms:modified xsi:type="dcterms:W3CDTF">2015-02-18T00:49:00Z</dcterms:modified>
  <cp:revision>2</cp:revision>
  <dc:subject/>
  <dc:title/>
</cp:coreProperties>
</file>